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="-270" w:tblpY="765"/>
        <w:tblW w:w="15120" w:type="dxa"/>
        <w:tblLayout w:type="fixed"/>
        <w:tblLook w:val="04A0" w:firstRow="1" w:lastRow="0" w:firstColumn="1" w:lastColumn="0" w:noHBand="0" w:noVBand="1"/>
      </w:tblPr>
      <w:tblGrid>
        <w:gridCol w:w="3684"/>
        <w:gridCol w:w="1086"/>
        <w:gridCol w:w="1201"/>
        <w:gridCol w:w="1049"/>
        <w:gridCol w:w="1238"/>
        <w:gridCol w:w="1102"/>
        <w:gridCol w:w="1185"/>
        <w:gridCol w:w="1065"/>
        <w:gridCol w:w="1222"/>
        <w:gridCol w:w="938"/>
        <w:gridCol w:w="1350"/>
      </w:tblGrid>
      <w:tr w:rsidR="0005547E" w:rsidRPr="0046746F" w14:paraId="3650B5E8" w14:textId="77777777" w:rsidTr="00735889">
        <w:trPr>
          <w:trHeight w:val="284"/>
        </w:trPr>
        <w:tc>
          <w:tcPr>
            <w:tcW w:w="15120" w:type="dxa"/>
            <w:gridSpan w:val="11"/>
            <w:shd w:val="clear" w:color="auto" w:fill="auto"/>
            <w:noWrap/>
            <w:vAlign w:val="center"/>
            <w:hideMark/>
          </w:tcPr>
          <w:p w14:paraId="683E3A55" w14:textId="77777777" w:rsidR="0005547E" w:rsidRPr="0046746F" w:rsidRDefault="0005547E" w:rsidP="00735889">
            <w:pPr>
              <w:pStyle w:val="NoSpacing"/>
              <w:rPr>
                <w:rFonts w:cs="Times New Roman"/>
                <w:color w:val="000000"/>
              </w:rPr>
            </w:pPr>
            <w:bookmarkStart w:id="0" w:name="_Toc70077595"/>
            <w:r>
              <w:rPr>
                <w:rStyle w:val="Heading1Char"/>
              </w:rPr>
              <w:t xml:space="preserve">S8 </w:t>
            </w:r>
            <w:r w:rsidRPr="00131869">
              <w:rPr>
                <w:rStyle w:val="Heading1Char"/>
              </w:rPr>
              <w:t>Table.</w:t>
            </w:r>
            <w:bookmarkEnd w:id="0"/>
            <w:r w:rsidRPr="0046746F">
              <w:rPr>
                <w:rFonts w:cs="Times New Roman"/>
                <w:color w:val="000000"/>
              </w:rPr>
              <w:t xml:space="preserve"> </w:t>
            </w:r>
            <w:r w:rsidRPr="00FB250D"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Sensitivity analyses for </w:t>
            </w:r>
            <w:proofErr w:type="spellStart"/>
            <w:r w:rsidRPr="00FB250D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adjusted</w:t>
            </w:r>
            <w:r w:rsidRPr="00FB250D">
              <w:rPr>
                <w:rFonts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FB250D"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 association of </w:t>
            </w:r>
            <w:r w:rsidRPr="00FB250D">
              <w:rPr>
                <w:rFonts w:cs="Times New Roman"/>
                <w:b/>
                <w:bCs/>
                <w:sz w:val="24"/>
                <w:szCs w:val="24"/>
              </w:rPr>
              <w:t xml:space="preserve">maternal pre-pregnancy BMI </w:t>
            </w:r>
            <w:r w:rsidRPr="00FB250D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and gestational weight gain with lung function in the Breathe-Wellbeing, Environment, Lifestyle, and Lung Function Study, 2015-2019, USA</w:t>
            </w: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  <w:t>.</w:t>
            </w:r>
          </w:p>
        </w:tc>
      </w:tr>
      <w:tr w:rsidR="0005547E" w:rsidRPr="0046746F" w14:paraId="2165AEF8" w14:textId="77777777" w:rsidTr="00735889">
        <w:trPr>
          <w:trHeight w:val="284"/>
        </w:trPr>
        <w:tc>
          <w:tcPr>
            <w:tcW w:w="36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5F55C1" w14:textId="77777777" w:rsidR="0005547E" w:rsidRPr="0046746F" w:rsidRDefault="0005547E" w:rsidP="00735889">
            <w:pPr>
              <w:pStyle w:val="NoSpacing"/>
              <w:rPr>
                <w:rFonts w:cs="Times New Roman"/>
              </w:rPr>
            </w:pPr>
          </w:p>
        </w:tc>
        <w:tc>
          <w:tcPr>
            <w:tcW w:w="228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69AA19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% FEV1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AF6AE1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% FEV6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A425DC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% FVC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4D46E3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% PEF</w:t>
            </w:r>
          </w:p>
        </w:tc>
        <w:tc>
          <w:tcPr>
            <w:tcW w:w="22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A51D66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FEV1/FVC</w:t>
            </w:r>
          </w:p>
        </w:tc>
      </w:tr>
      <w:tr w:rsidR="0005547E" w:rsidRPr="0046746F" w14:paraId="5504D4C2" w14:textId="77777777" w:rsidTr="00735889">
        <w:trPr>
          <w:trHeight w:val="284"/>
        </w:trPr>
        <w:tc>
          <w:tcPr>
            <w:tcW w:w="36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61C8F" w14:textId="77777777" w:rsidR="0005547E" w:rsidRPr="0046746F" w:rsidRDefault="0005547E" w:rsidP="00735889">
            <w:pPr>
              <w:pStyle w:val="NoSpacing"/>
              <w:rPr>
                <w:rFonts w:cs="Times New Roman"/>
                <w:color w:val="000000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28A32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β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5763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95% CI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145C9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β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F06A4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95% CI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E7428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β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AED50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95% CI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ED42E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β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EB270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95% CI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068B3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β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D7817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95% CI</w:t>
            </w:r>
          </w:p>
        </w:tc>
      </w:tr>
      <w:tr w:rsidR="0005547E" w:rsidRPr="0046746F" w14:paraId="4D7ECB05" w14:textId="77777777" w:rsidTr="00735889">
        <w:trPr>
          <w:trHeight w:val="348"/>
        </w:trPr>
        <w:tc>
          <w:tcPr>
            <w:tcW w:w="36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FE7A" w14:textId="77777777" w:rsidR="0005547E" w:rsidRPr="0046746F" w:rsidRDefault="0005547E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First trimester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96CA8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A36CF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56B80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A1891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D514F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52D5A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98D84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6E728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EBA15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57539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5547E" w:rsidRPr="0046746F" w14:paraId="2043823E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  <w:hideMark/>
          </w:tcPr>
          <w:p w14:paraId="143F6B51" w14:textId="77777777" w:rsidR="0005547E" w:rsidRPr="0046746F" w:rsidRDefault="0005547E" w:rsidP="00735889">
            <w:pPr>
              <w:pStyle w:val="NoSpacing"/>
              <w:rPr>
                <w:rFonts w:cs="Times New Roman"/>
                <w:color w:val="000000"/>
                <w:vertAlign w:val="superscript"/>
              </w:rPr>
            </w:pPr>
            <w:r w:rsidRPr="0046746F">
              <w:rPr>
                <w:rFonts w:cs="Times New Roman"/>
                <w:color w:val="000000"/>
              </w:rPr>
              <w:t xml:space="preserve">   BMI 25-30</w:t>
            </w:r>
            <w:r w:rsidRPr="0046746F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086" w:type="dxa"/>
            <w:shd w:val="clear" w:color="auto" w:fill="auto"/>
            <w:vAlign w:val="bottom"/>
          </w:tcPr>
          <w:p w14:paraId="6004B680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2FDA2F8E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6.26, 3.17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605F395E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37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4028C2BC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8.90, 2.15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76C37C3D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.13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4482171D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6.39, 2.14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4DBD7D30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28</w:t>
            </w:r>
          </w:p>
        </w:tc>
        <w:tc>
          <w:tcPr>
            <w:tcW w:w="1222" w:type="dxa"/>
            <w:shd w:val="clear" w:color="auto" w:fill="auto"/>
            <w:vAlign w:val="bottom"/>
          </w:tcPr>
          <w:p w14:paraId="7978897A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9.54, 2.98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203F14DE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F1052C1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29, 0.039</w:t>
            </w:r>
          </w:p>
        </w:tc>
      </w:tr>
      <w:tr w:rsidR="0005547E" w:rsidRPr="0046746F" w14:paraId="1AAAB38F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  <w:hideMark/>
          </w:tcPr>
          <w:p w14:paraId="58E84CFA" w14:textId="77777777" w:rsidR="0005547E" w:rsidRPr="0046746F" w:rsidRDefault="0005547E" w:rsidP="00735889">
            <w:pPr>
              <w:pStyle w:val="NoSpacing"/>
              <w:rPr>
                <w:rFonts w:cs="Times New Roman"/>
                <w:color w:val="000000"/>
                <w:vertAlign w:val="superscript"/>
              </w:rPr>
            </w:pPr>
            <w:r w:rsidRPr="0046746F">
              <w:rPr>
                <w:rFonts w:cs="Times New Roman"/>
                <w:color w:val="000000"/>
              </w:rPr>
              <w:t xml:space="preserve">   BMI ≥ 30</w:t>
            </w:r>
            <w:r w:rsidRPr="0046746F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086" w:type="dxa"/>
            <w:shd w:val="clear" w:color="auto" w:fill="auto"/>
            <w:vAlign w:val="bottom"/>
          </w:tcPr>
          <w:p w14:paraId="62DE0575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47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7A845642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7.63, 0.68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41EE0C60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71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645D9604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8.35, 0.93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7550FACE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5.03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3EB2AB7E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8.59, -1.46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6769E7F3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.98</w:t>
            </w:r>
          </w:p>
        </w:tc>
        <w:tc>
          <w:tcPr>
            <w:tcW w:w="1222" w:type="dxa"/>
            <w:shd w:val="clear" w:color="auto" w:fill="auto"/>
            <w:vAlign w:val="bottom"/>
          </w:tcPr>
          <w:p w14:paraId="64F433AF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7.89, 1.93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076FBBAF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47FECC2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28, 0.030</w:t>
            </w:r>
          </w:p>
        </w:tc>
      </w:tr>
      <w:tr w:rsidR="0005547E" w:rsidRPr="0046746F" w14:paraId="38ED9880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21B729B3" w14:textId="77777777" w:rsidR="0005547E" w:rsidRPr="0046746F" w:rsidRDefault="0005547E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ubscapular </w:t>
            </w:r>
            <w:proofErr w:type="spellStart"/>
            <w:r w:rsidRPr="0046746F">
              <w:rPr>
                <w:rFonts w:cs="Times New Roman"/>
                <w:color w:val="000000"/>
              </w:rPr>
              <w:t>skinfold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086" w:type="dxa"/>
            <w:shd w:val="clear" w:color="auto" w:fill="auto"/>
            <w:vAlign w:val="bottom"/>
          </w:tcPr>
          <w:p w14:paraId="0AC78D13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3.56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247BCB99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5.84, -1.28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3C3E812D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3.39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44EE77F6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5.88, -0.91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0B7CDF54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3.97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50904D84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5.95, -2.00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4AFA9D0A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22" w:type="dxa"/>
            <w:shd w:val="clear" w:color="auto" w:fill="auto"/>
            <w:vAlign w:val="bottom"/>
          </w:tcPr>
          <w:p w14:paraId="0B676B8B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.43, 3.06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19955DFC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2433FA7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20, 0.013</w:t>
            </w:r>
          </w:p>
        </w:tc>
      </w:tr>
      <w:tr w:rsidR="0005547E" w:rsidRPr="0046746F" w14:paraId="467234D4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0E002E23" w14:textId="77777777" w:rsidR="0005547E" w:rsidRPr="0046746F" w:rsidRDefault="0005547E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Triceps </w:t>
            </w:r>
            <w:proofErr w:type="spellStart"/>
            <w:r w:rsidRPr="0046746F">
              <w:rPr>
                <w:rFonts w:cs="Times New Roman"/>
                <w:color w:val="000000"/>
              </w:rPr>
              <w:t>skinfold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086" w:type="dxa"/>
            <w:shd w:val="clear" w:color="auto" w:fill="auto"/>
            <w:vAlign w:val="bottom"/>
          </w:tcPr>
          <w:p w14:paraId="37F69AB4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.18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0A99C8C1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4.56, 0.20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48B75407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.61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3C1F680F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5.33, 0.11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1BE7E749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3.49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2AA09B36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5.54, -1.43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6E6F293A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1222" w:type="dxa"/>
            <w:shd w:val="clear" w:color="auto" w:fill="auto"/>
            <w:vAlign w:val="bottom"/>
          </w:tcPr>
          <w:p w14:paraId="398D8244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31, 2.35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04CB4FA3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6BAC708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09, 0.025</w:t>
            </w:r>
          </w:p>
        </w:tc>
      </w:tr>
      <w:tr w:rsidR="0005547E" w:rsidRPr="0046746F" w14:paraId="698FBE29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26618854" w14:textId="77777777" w:rsidR="0005547E" w:rsidRPr="0046746F" w:rsidRDefault="0005547E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um of </w:t>
            </w:r>
            <w:proofErr w:type="spellStart"/>
            <w:r w:rsidRPr="0046746F">
              <w:rPr>
                <w:rFonts w:cs="Times New Roman"/>
                <w:color w:val="000000"/>
              </w:rPr>
              <w:t>skinfolds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086" w:type="dxa"/>
            <w:shd w:val="clear" w:color="auto" w:fill="auto"/>
            <w:vAlign w:val="bottom"/>
          </w:tcPr>
          <w:p w14:paraId="06B7B3CB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3.00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50792BD7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5.20, -0.80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5393C0AE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3.08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6653AA6D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5.52, -0.65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32BE01EC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3.88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3E5C8AE8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5.78, -1.98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7F49CDC1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22" w:type="dxa"/>
            <w:shd w:val="clear" w:color="auto" w:fill="auto"/>
            <w:vAlign w:val="bottom"/>
          </w:tcPr>
          <w:p w14:paraId="4D675F65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.72, 2.57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11C39051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684391D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14, 0.018</w:t>
            </w:r>
          </w:p>
        </w:tc>
      </w:tr>
      <w:tr w:rsidR="0005547E" w:rsidRPr="0046746F" w14:paraId="01050073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  <w:hideMark/>
          </w:tcPr>
          <w:p w14:paraId="4A7F26AD" w14:textId="77777777" w:rsidR="0005547E" w:rsidRPr="0046746F" w:rsidRDefault="0005547E" w:rsidP="00735889">
            <w:pPr>
              <w:pStyle w:val="NoSpacing"/>
              <w:rPr>
                <w:rFonts w:cs="Times New Roman"/>
                <w:color w:val="000000"/>
                <w:vertAlign w:val="superscript"/>
              </w:rPr>
            </w:pPr>
            <w:r w:rsidRPr="0046746F">
              <w:rPr>
                <w:rFonts w:cs="Times New Roman"/>
                <w:color w:val="000000"/>
              </w:rPr>
              <w:t xml:space="preserve">   First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086" w:type="dxa"/>
            <w:shd w:val="clear" w:color="auto" w:fill="auto"/>
            <w:vAlign w:val="bottom"/>
          </w:tcPr>
          <w:p w14:paraId="0AFB9763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70EB70F3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7.12, 9.53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13591F21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6.13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5D0BEA69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7.44, 5.18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2D2CAB8B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25BDAE77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8.82, 6.48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78DAE331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222" w:type="dxa"/>
            <w:shd w:val="clear" w:color="auto" w:fill="auto"/>
            <w:vAlign w:val="bottom"/>
          </w:tcPr>
          <w:p w14:paraId="004AD873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6.82, 9.30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525E5AD0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8CECFC2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38, 0.070</w:t>
            </w:r>
          </w:p>
        </w:tc>
      </w:tr>
      <w:tr w:rsidR="0005547E" w:rsidRPr="0046746F" w14:paraId="7FC2EE4A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37EEED61" w14:textId="77777777" w:rsidR="0005547E" w:rsidRPr="0046746F" w:rsidRDefault="0005547E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First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086" w:type="dxa"/>
            <w:shd w:val="clear" w:color="auto" w:fill="auto"/>
            <w:vAlign w:val="bottom"/>
          </w:tcPr>
          <w:p w14:paraId="64158584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28B0181C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5.50, 6.38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0699A704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4.24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4FA90ACF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2.18, 3.71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2310968B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4E6C2930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5.44, 4.59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2674F659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22" w:type="dxa"/>
            <w:shd w:val="clear" w:color="auto" w:fill="auto"/>
            <w:vAlign w:val="bottom"/>
          </w:tcPr>
          <w:p w14:paraId="701B7AFD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5.29, 7.60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694A20C3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BD7C58F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50, 0.036</w:t>
            </w:r>
          </w:p>
        </w:tc>
      </w:tr>
      <w:tr w:rsidR="0005547E" w:rsidRPr="0046746F" w14:paraId="7EB04D7F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  <w:hideMark/>
          </w:tcPr>
          <w:p w14:paraId="743C89EF" w14:textId="77777777" w:rsidR="0005547E" w:rsidRPr="0046746F" w:rsidRDefault="0005547E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Second trimester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14:paraId="51849C2B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676811AF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1E7B4E47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7B76BC40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1520E7E0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2A6C4355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  <w:noWrap/>
            <w:vAlign w:val="center"/>
          </w:tcPr>
          <w:p w14:paraId="165FEE3F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</w:tcPr>
          <w:p w14:paraId="79439C9B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vAlign w:val="center"/>
          </w:tcPr>
          <w:p w14:paraId="31DBEF94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D82D19D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5547E" w:rsidRPr="0046746F" w14:paraId="17F59185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  <w:hideMark/>
          </w:tcPr>
          <w:p w14:paraId="4C99FCB1" w14:textId="77777777" w:rsidR="0005547E" w:rsidRPr="0046746F" w:rsidRDefault="0005547E" w:rsidP="00735889">
            <w:pPr>
              <w:pStyle w:val="NoSpacing"/>
              <w:rPr>
                <w:rFonts w:cs="Times New Roman"/>
                <w:color w:val="000000"/>
                <w:vertAlign w:val="superscript"/>
              </w:rPr>
            </w:pPr>
            <w:r w:rsidRPr="0046746F">
              <w:rPr>
                <w:rFonts w:cs="Times New Roman"/>
                <w:color w:val="000000"/>
              </w:rPr>
              <w:t xml:space="preserve">   BMI 25-30</w:t>
            </w:r>
            <w:r w:rsidRPr="0046746F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086" w:type="dxa"/>
            <w:shd w:val="clear" w:color="auto" w:fill="auto"/>
            <w:vAlign w:val="bottom"/>
          </w:tcPr>
          <w:p w14:paraId="4A80005F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.50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2B9B0FD5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6.03, 3.03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76BB379E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.75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07518F0E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8.30, 2.81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5EE9B9DE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.08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478C52D0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6.26, 2.10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6D51D53E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25</w:t>
            </w:r>
          </w:p>
        </w:tc>
        <w:tc>
          <w:tcPr>
            <w:tcW w:w="1222" w:type="dxa"/>
            <w:shd w:val="clear" w:color="auto" w:fill="auto"/>
            <w:vAlign w:val="bottom"/>
          </w:tcPr>
          <w:p w14:paraId="776EAA00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9.31, 2.82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6B7CB337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9F43081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35, 0.038</w:t>
            </w:r>
          </w:p>
        </w:tc>
      </w:tr>
      <w:tr w:rsidR="0005547E" w:rsidRPr="0046746F" w14:paraId="097680D7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  <w:hideMark/>
          </w:tcPr>
          <w:p w14:paraId="42DC47D3" w14:textId="77777777" w:rsidR="0005547E" w:rsidRPr="0046746F" w:rsidRDefault="0005547E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BMI ≥ 30</w:t>
            </w:r>
            <w:r w:rsidRPr="0046746F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086" w:type="dxa"/>
            <w:shd w:val="clear" w:color="auto" w:fill="auto"/>
            <w:vAlign w:val="bottom"/>
          </w:tcPr>
          <w:p w14:paraId="17BC3F73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37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2BDAD16E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7.39, 0.65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04A13AB6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61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3856121D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8.28, 1.06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5901ACA3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4.93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3048DBB5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8.42, -1.43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76217735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22</w:t>
            </w:r>
          </w:p>
        </w:tc>
        <w:tc>
          <w:tcPr>
            <w:tcW w:w="1222" w:type="dxa"/>
            <w:shd w:val="clear" w:color="auto" w:fill="auto"/>
            <w:vAlign w:val="bottom"/>
          </w:tcPr>
          <w:p w14:paraId="7CE71EE4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7.99, 1.56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49990DBC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FB0B759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26, 0.035</w:t>
            </w:r>
          </w:p>
        </w:tc>
      </w:tr>
      <w:tr w:rsidR="0005547E" w:rsidRPr="0046746F" w14:paraId="013E31C1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223971BA" w14:textId="77777777" w:rsidR="0005547E" w:rsidRPr="0046746F" w:rsidRDefault="0005547E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ubscapular </w:t>
            </w:r>
            <w:proofErr w:type="spellStart"/>
            <w:r w:rsidRPr="0046746F">
              <w:rPr>
                <w:rFonts w:cs="Times New Roman"/>
                <w:color w:val="000000"/>
              </w:rPr>
              <w:t>skinfold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086" w:type="dxa"/>
            <w:shd w:val="clear" w:color="auto" w:fill="auto"/>
            <w:vAlign w:val="bottom"/>
          </w:tcPr>
          <w:p w14:paraId="10CCBA33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3.42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190FF0E6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5.61, -1.23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13996E24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3.39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0023129B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5.89, -0.88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5C8D6846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3.89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37E62677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5.83, -1.96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135E6DB6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22" w:type="dxa"/>
            <w:shd w:val="clear" w:color="auto" w:fill="auto"/>
            <w:vAlign w:val="bottom"/>
          </w:tcPr>
          <w:p w14:paraId="28A3A7B9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.58, 2.77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29663E6C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2758362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19, 0.015</w:t>
            </w:r>
          </w:p>
        </w:tc>
      </w:tr>
      <w:tr w:rsidR="0005547E" w:rsidRPr="0046746F" w14:paraId="2FD43F7B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4A0762D9" w14:textId="77777777" w:rsidR="0005547E" w:rsidRPr="0046746F" w:rsidRDefault="0005547E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Triceps </w:t>
            </w:r>
            <w:proofErr w:type="spellStart"/>
            <w:r w:rsidRPr="0046746F">
              <w:rPr>
                <w:rFonts w:cs="Times New Roman"/>
                <w:color w:val="000000"/>
              </w:rPr>
              <w:t>skinfold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086" w:type="dxa"/>
            <w:shd w:val="clear" w:color="auto" w:fill="auto"/>
            <w:vAlign w:val="bottom"/>
          </w:tcPr>
          <w:p w14:paraId="1867FF58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2.29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68BB901C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4.57, -0.00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7E946466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.49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1DDCA248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5.24, 0.25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344A5622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3.42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22D7361D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5.43, -1.41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3543AF42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1222" w:type="dxa"/>
            <w:shd w:val="clear" w:color="auto" w:fill="auto"/>
            <w:vAlign w:val="bottom"/>
          </w:tcPr>
          <w:p w14:paraId="00A73DB7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53, 1.98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2AF73494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8A8D3DA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12, 0.024</w:t>
            </w:r>
          </w:p>
        </w:tc>
      </w:tr>
      <w:tr w:rsidR="0005547E" w:rsidRPr="0046746F" w14:paraId="3CE802CA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7C94156A" w14:textId="77777777" w:rsidR="0005547E" w:rsidRPr="0046746F" w:rsidRDefault="0005547E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um of </w:t>
            </w:r>
            <w:proofErr w:type="spellStart"/>
            <w:r w:rsidRPr="0046746F">
              <w:rPr>
                <w:rFonts w:cs="Times New Roman"/>
                <w:color w:val="000000"/>
              </w:rPr>
              <w:t>skinfolds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086" w:type="dxa"/>
            <w:shd w:val="clear" w:color="auto" w:fill="auto"/>
            <w:vAlign w:val="bottom"/>
          </w:tcPr>
          <w:p w14:paraId="58068B80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2.98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0E22A16B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5.10, -0.86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61973945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3.03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017CFD23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5.48, -0.58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3307DEDD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3.80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4FFD9223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5.66, -1.94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4DDC237D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222" w:type="dxa"/>
            <w:shd w:val="clear" w:color="auto" w:fill="auto"/>
            <w:vAlign w:val="bottom"/>
          </w:tcPr>
          <w:p w14:paraId="114A619B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.91, 2.23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6D8F4010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B998DF7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14, 0.019</w:t>
            </w:r>
          </w:p>
        </w:tc>
      </w:tr>
      <w:tr w:rsidR="0005547E" w:rsidRPr="0046746F" w14:paraId="327E506C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  <w:hideMark/>
          </w:tcPr>
          <w:p w14:paraId="2BBFD2DB" w14:textId="77777777" w:rsidR="0005547E" w:rsidRPr="0046746F" w:rsidRDefault="0005547E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First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086" w:type="dxa"/>
            <w:shd w:val="clear" w:color="auto" w:fill="auto"/>
            <w:vAlign w:val="bottom"/>
          </w:tcPr>
          <w:p w14:paraId="7908DC5E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63FB06EB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8.22, 8.72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3045607B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4.72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709312DE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7.90, 8.45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5547B3BA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3AC6C1C2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7.94, 7.37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76040B7C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22" w:type="dxa"/>
            <w:shd w:val="clear" w:color="auto" w:fill="auto"/>
            <w:vAlign w:val="bottom"/>
          </w:tcPr>
          <w:p w14:paraId="1439965A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8.09, 8.76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0049A961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4F3A7EF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61, 0.058</w:t>
            </w:r>
          </w:p>
        </w:tc>
      </w:tr>
      <w:tr w:rsidR="0005547E" w:rsidRPr="0046746F" w14:paraId="1AD64A38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32E003DF" w14:textId="77777777" w:rsidR="0005547E" w:rsidRPr="0046746F" w:rsidRDefault="0005547E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First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086" w:type="dxa"/>
            <w:shd w:val="clear" w:color="auto" w:fill="auto"/>
            <w:vAlign w:val="bottom"/>
          </w:tcPr>
          <w:p w14:paraId="5701442C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66A134BB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6.45, 6.82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5170E796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6.63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737156C8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5.20, 1.95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5E1B2912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.65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53037F77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8.06, 2.76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483DCF99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42</w:t>
            </w:r>
          </w:p>
        </w:tc>
        <w:tc>
          <w:tcPr>
            <w:tcW w:w="1222" w:type="dxa"/>
            <w:shd w:val="clear" w:color="auto" w:fill="auto"/>
            <w:vAlign w:val="bottom"/>
          </w:tcPr>
          <w:p w14:paraId="0651F27C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0.74, 3.89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10D0209E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B800F43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37, 0.063</w:t>
            </w:r>
          </w:p>
        </w:tc>
      </w:tr>
      <w:tr w:rsidR="0005547E" w:rsidRPr="0046746F" w14:paraId="2BD19A32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29EA07C2" w14:textId="77777777" w:rsidR="0005547E" w:rsidRPr="0046746F" w:rsidRDefault="0005547E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econ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086" w:type="dxa"/>
            <w:shd w:val="clear" w:color="auto" w:fill="auto"/>
            <w:vAlign w:val="bottom"/>
          </w:tcPr>
          <w:p w14:paraId="123866E9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18D0AC6C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64, 7.54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1873726B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1FF93BC7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7.81, 6.33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37771104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6DD4AA7B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6.23, 3.55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129D1D55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222" w:type="dxa"/>
            <w:shd w:val="clear" w:color="auto" w:fill="auto"/>
            <w:vAlign w:val="bottom"/>
          </w:tcPr>
          <w:p w14:paraId="307B080B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4.85, 8.32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7AF05061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04896E4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15, 0.075</w:t>
            </w:r>
          </w:p>
        </w:tc>
      </w:tr>
      <w:tr w:rsidR="0005547E" w:rsidRPr="0046746F" w14:paraId="0A05D156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23154343" w14:textId="77777777" w:rsidR="0005547E" w:rsidRPr="0046746F" w:rsidRDefault="0005547E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econ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086" w:type="dxa"/>
            <w:shd w:val="clear" w:color="auto" w:fill="auto"/>
            <w:vAlign w:val="bottom"/>
          </w:tcPr>
          <w:p w14:paraId="01C225AE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102C2A81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38, 6.58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09674360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5990804E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.63, 9.47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179726A7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1CB280E1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.20, 7.38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0706F1A9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1222" w:type="dxa"/>
            <w:shd w:val="clear" w:color="auto" w:fill="auto"/>
            <w:vAlign w:val="bottom"/>
          </w:tcPr>
          <w:p w14:paraId="3071A388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85, 13.85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129B68A8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F0ABD1C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55, 0.031</w:t>
            </w:r>
          </w:p>
        </w:tc>
      </w:tr>
      <w:tr w:rsidR="0005547E" w:rsidRPr="0046746F" w14:paraId="1EC593EB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1C3C94F4" w14:textId="77777777" w:rsidR="0005547E" w:rsidRPr="0046746F" w:rsidRDefault="0005547E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Third trimester</w:t>
            </w:r>
          </w:p>
        </w:tc>
        <w:tc>
          <w:tcPr>
            <w:tcW w:w="1086" w:type="dxa"/>
            <w:shd w:val="clear" w:color="auto" w:fill="auto"/>
            <w:vAlign w:val="bottom"/>
          </w:tcPr>
          <w:p w14:paraId="5B2B1DC5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shd w:val="clear" w:color="auto" w:fill="auto"/>
            <w:vAlign w:val="bottom"/>
          </w:tcPr>
          <w:p w14:paraId="2021F333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  <w:vAlign w:val="bottom"/>
          </w:tcPr>
          <w:p w14:paraId="517B9CD4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vAlign w:val="bottom"/>
          </w:tcPr>
          <w:p w14:paraId="0E3C5ECA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shd w:val="clear" w:color="auto" w:fill="auto"/>
            <w:vAlign w:val="bottom"/>
          </w:tcPr>
          <w:p w14:paraId="3D0D22D5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auto"/>
            <w:vAlign w:val="bottom"/>
          </w:tcPr>
          <w:p w14:paraId="3BFE08BD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  <w:vAlign w:val="bottom"/>
          </w:tcPr>
          <w:p w14:paraId="1BA21FD1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shd w:val="clear" w:color="auto" w:fill="auto"/>
            <w:vAlign w:val="bottom"/>
          </w:tcPr>
          <w:p w14:paraId="35AB50A5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vAlign w:val="bottom"/>
          </w:tcPr>
          <w:p w14:paraId="08419ADE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57DEF0B7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05547E" w:rsidRPr="0046746F" w14:paraId="4C045C0D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1CC86661" w14:textId="77777777" w:rsidR="0005547E" w:rsidRPr="0046746F" w:rsidRDefault="0005547E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BMI 25-30</w:t>
            </w:r>
            <w:r w:rsidRPr="0046746F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086" w:type="dxa"/>
            <w:shd w:val="clear" w:color="auto" w:fill="auto"/>
            <w:vAlign w:val="bottom"/>
          </w:tcPr>
          <w:p w14:paraId="4F0C6011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28CE5B4C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5.99, 2.97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0F913466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.38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5093F2F6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8.02, 3.26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56DCB343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.08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6BD600C2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6.19, 2.03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0BE7F024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.91</w:t>
            </w:r>
          </w:p>
        </w:tc>
        <w:tc>
          <w:tcPr>
            <w:tcW w:w="1222" w:type="dxa"/>
            <w:shd w:val="clear" w:color="auto" w:fill="auto"/>
            <w:vAlign w:val="bottom"/>
          </w:tcPr>
          <w:p w14:paraId="5BF44AA7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9.22, 3.40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45E0BDA3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9D7EF4E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40, 0.039</w:t>
            </w:r>
          </w:p>
        </w:tc>
      </w:tr>
      <w:tr w:rsidR="0005547E" w:rsidRPr="0046746F" w14:paraId="7003597F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5E4C3AF5" w14:textId="77777777" w:rsidR="0005547E" w:rsidRPr="0046746F" w:rsidRDefault="0005547E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BMI ≥ 30</w:t>
            </w:r>
            <w:r w:rsidRPr="0046746F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086" w:type="dxa"/>
            <w:shd w:val="clear" w:color="auto" w:fill="auto"/>
            <w:vAlign w:val="bottom"/>
          </w:tcPr>
          <w:p w14:paraId="2D7EB9D9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27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71AC826F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7.26, 0.71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0214DCE8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49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756B5811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8.24, 1.26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321E6F54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4.82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54A1AA54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8.25, -1.39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591036ED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56</w:t>
            </w:r>
          </w:p>
        </w:tc>
        <w:tc>
          <w:tcPr>
            <w:tcW w:w="1222" w:type="dxa"/>
            <w:shd w:val="clear" w:color="auto" w:fill="auto"/>
            <w:vAlign w:val="bottom"/>
          </w:tcPr>
          <w:p w14:paraId="5E17F6D7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8.62, 1.51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586580A7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9056BBF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26, 0.040</w:t>
            </w:r>
          </w:p>
        </w:tc>
      </w:tr>
      <w:tr w:rsidR="0005547E" w:rsidRPr="0046746F" w14:paraId="134E5AA1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4B8D588B" w14:textId="77777777" w:rsidR="0005547E" w:rsidRPr="0046746F" w:rsidRDefault="0005547E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ubscapular </w:t>
            </w:r>
            <w:proofErr w:type="spellStart"/>
            <w:r w:rsidRPr="0046746F">
              <w:rPr>
                <w:rFonts w:cs="Times New Roman"/>
                <w:color w:val="000000"/>
              </w:rPr>
              <w:t>skinfold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086" w:type="dxa"/>
            <w:shd w:val="clear" w:color="auto" w:fill="auto"/>
            <w:vAlign w:val="bottom"/>
          </w:tcPr>
          <w:p w14:paraId="088AACA2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3.32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4B0D780D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5.49, -1.15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5EC36336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3.37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08C1FC51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5.92, -0.82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14F95FE8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3.79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3DE10EC3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5.69, -1.89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7E00339D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222" w:type="dxa"/>
            <w:shd w:val="clear" w:color="auto" w:fill="auto"/>
            <w:vAlign w:val="bottom"/>
          </w:tcPr>
          <w:p w14:paraId="68C91A00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14, 2.53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05F75788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CE5B499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19, 0.018</w:t>
            </w:r>
          </w:p>
        </w:tc>
      </w:tr>
      <w:tr w:rsidR="0005547E" w:rsidRPr="0046746F" w14:paraId="0A508B60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3FF78E82" w14:textId="77777777" w:rsidR="0005547E" w:rsidRPr="0046746F" w:rsidRDefault="0005547E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Triceps </w:t>
            </w:r>
            <w:proofErr w:type="spellStart"/>
            <w:r w:rsidRPr="0046746F">
              <w:rPr>
                <w:rFonts w:cs="Times New Roman"/>
                <w:color w:val="000000"/>
              </w:rPr>
              <w:t>skinfold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086" w:type="dxa"/>
            <w:shd w:val="clear" w:color="auto" w:fill="auto"/>
            <w:vAlign w:val="bottom"/>
          </w:tcPr>
          <w:p w14:paraId="1722D7A9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2.37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2EB83E58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4.63, -0.12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6D3C888A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.38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464EF66A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5.17, 0.42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5E502A15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3.32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446B3ED8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5.30, -1.35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6156CECA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1222" w:type="dxa"/>
            <w:shd w:val="clear" w:color="auto" w:fill="auto"/>
            <w:vAlign w:val="bottom"/>
          </w:tcPr>
          <w:p w14:paraId="5A4811EB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4.11, 1.72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19E44BDA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63E97C0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13, 0.025</w:t>
            </w:r>
          </w:p>
        </w:tc>
      </w:tr>
      <w:tr w:rsidR="0005547E" w:rsidRPr="0046746F" w14:paraId="2A1119E9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4EFFA78F" w14:textId="77777777" w:rsidR="0005547E" w:rsidRPr="0046746F" w:rsidRDefault="0005547E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um of </w:t>
            </w:r>
            <w:proofErr w:type="spellStart"/>
            <w:r w:rsidRPr="0046746F">
              <w:rPr>
                <w:rFonts w:cs="Times New Roman"/>
                <w:color w:val="000000"/>
              </w:rPr>
              <w:t>skinfolds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086" w:type="dxa"/>
            <w:shd w:val="clear" w:color="auto" w:fill="auto"/>
            <w:vAlign w:val="bottom"/>
          </w:tcPr>
          <w:p w14:paraId="40CBEFF1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2.97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6AC0C5F7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5.06, -0.88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007797A2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2.96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0700E1D8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5.46, -0.47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47E4D397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3.70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30962F12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5.53, -1.87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0C989438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1222" w:type="dxa"/>
            <w:shd w:val="clear" w:color="auto" w:fill="auto"/>
            <w:vAlign w:val="bottom"/>
          </w:tcPr>
          <w:p w14:paraId="547AD12E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49, 1.96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06B7AB54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F347248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15, 0.020</w:t>
            </w:r>
          </w:p>
        </w:tc>
      </w:tr>
      <w:tr w:rsidR="0005547E" w:rsidRPr="0046746F" w14:paraId="0D233657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6D1BCCBE" w14:textId="77777777" w:rsidR="0005547E" w:rsidRPr="0046746F" w:rsidRDefault="0005547E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First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086" w:type="dxa"/>
            <w:shd w:val="clear" w:color="auto" w:fill="auto"/>
            <w:vAlign w:val="bottom"/>
          </w:tcPr>
          <w:p w14:paraId="5E8A91B4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050489D3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8.81, 7.90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1A28188E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4.71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0F42BC35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8.71, 9.28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0E3AEEB6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05E46B1A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7.79, 7.29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26ED73A7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1222" w:type="dxa"/>
            <w:shd w:val="clear" w:color="auto" w:fill="auto"/>
            <w:vAlign w:val="bottom"/>
          </w:tcPr>
          <w:p w14:paraId="7E7A91C6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0.10, 8.56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3F375D67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A0717A7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74, 0.052</w:t>
            </w:r>
          </w:p>
        </w:tc>
      </w:tr>
      <w:tr w:rsidR="0005547E" w:rsidRPr="0046746F" w14:paraId="773F07A1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1AE864D3" w14:textId="77777777" w:rsidR="0005547E" w:rsidRPr="0046746F" w:rsidRDefault="0005547E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First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086" w:type="dxa"/>
            <w:shd w:val="clear" w:color="auto" w:fill="auto"/>
            <w:vAlign w:val="bottom"/>
          </w:tcPr>
          <w:p w14:paraId="6070B57D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5EEF5726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6.96, 6.32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1EEF255F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6.02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57797BD0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5.33, 3.29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6A8FAD48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.99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24F79161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7.49, 3.51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4890F122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5.23</w:t>
            </w:r>
          </w:p>
        </w:tc>
        <w:tc>
          <w:tcPr>
            <w:tcW w:w="1222" w:type="dxa"/>
            <w:shd w:val="clear" w:color="auto" w:fill="auto"/>
            <w:vAlign w:val="bottom"/>
          </w:tcPr>
          <w:p w14:paraId="7B7F7659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3.55, 3.09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63EC1BBB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3F0C83F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51, 0.057</w:t>
            </w:r>
          </w:p>
        </w:tc>
      </w:tr>
      <w:tr w:rsidR="0005547E" w:rsidRPr="0046746F" w14:paraId="0B55A9A5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4814974F" w14:textId="77777777" w:rsidR="0005547E" w:rsidRPr="0046746F" w:rsidRDefault="0005547E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econ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086" w:type="dxa"/>
            <w:shd w:val="clear" w:color="auto" w:fill="auto"/>
            <w:vAlign w:val="bottom"/>
          </w:tcPr>
          <w:p w14:paraId="58FD9A39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14126576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6.80, 7.13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20CB10CC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.50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29502D0A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0.77, 7.77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03DCA4B0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42A6B56D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6.97, 5.17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108AE700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.33</w:t>
            </w:r>
          </w:p>
        </w:tc>
        <w:tc>
          <w:tcPr>
            <w:tcW w:w="1222" w:type="dxa"/>
            <w:shd w:val="clear" w:color="auto" w:fill="auto"/>
            <w:vAlign w:val="bottom"/>
          </w:tcPr>
          <w:p w14:paraId="3BCC9AA8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0.95, 6.29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3355E697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17BF43E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41, 0.073</w:t>
            </w:r>
          </w:p>
        </w:tc>
      </w:tr>
      <w:tr w:rsidR="0005547E" w:rsidRPr="0046746F" w14:paraId="18BF730E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7059DE7B" w14:textId="77777777" w:rsidR="0005547E" w:rsidRPr="0046746F" w:rsidRDefault="0005547E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econ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086" w:type="dxa"/>
            <w:shd w:val="clear" w:color="auto" w:fill="auto"/>
            <w:vAlign w:val="bottom"/>
          </w:tcPr>
          <w:p w14:paraId="42B8FB39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4D8A968B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55, 8.73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58BE2E5B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13054D6D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4.46, 9.36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4D780572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1075BEC2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52, 6.73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1023D1E0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1222" w:type="dxa"/>
            <w:shd w:val="clear" w:color="auto" w:fill="auto"/>
            <w:vAlign w:val="bottom"/>
          </w:tcPr>
          <w:p w14:paraId="49373718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2, 17.15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664980D0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CDF9763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41, 0.065</w:t>
            </w:r>
          </w:p>
        </w:tc>
      </w:tr>
      <w:tr w:rsidR="0005547E" w:rsidRPr="0046746F" w14:paraId="2515E274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03AD9B82" w14:textId="77777777" w:rsidR="0005547E" w:rsidRPr="0046746F" w:rsidRDefault="0005547E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Thir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086" w:type="dxa"/>
            <w:shd w:val="clear" w:color="auto" w:fill="auto"/>
            <w:vAlign w:val="bottom"/>
          </w:tcPr>
          <w:p w14:paraId="36337F47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70A69158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81, 7.61</w:t>
            </w:r>
          </w:p>
        </w:tc>
        <w:tc>
          <w:tcPr>
            <w:tcW w:w="1049" w:type="dxa"/>
            <w:shd w:val="clear" w:color="auto" w:fill="auto"/>
            <w:vAlign w:val="bottom"/>
          </w:tcPr>
          <w:p w14:paraId="4122D2E8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7001E485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4.12, 11.09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13A8C525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4C9FD59C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42, 6.82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2AD2B237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222" w:type="dxa"/>
            <w:shd w:val="clear" w:color="auto" w:fill="auto"/>
            <w:vAlign w:val="bottom"/>
          </w:tcPr>
          <w:p w14:paraId="700BBB13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5.81, 9.03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0D14B29B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E148A98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49, 0.054</w:t>
            </w:r>
          </w:p>
        </w:tc>
      </w:tr>
      <w:tr w:rsidR="0005547E" w:rsidRPr="0046746F" w14:paraId="5ABEAD21" w14:textId="77777777" w:rsidTr="00735889">
        <w:trPr>
          <w:trHeight w:val="284"/>
        </w:trPr>
        <w:tc>
          <w:tcPr>
            <w:tcW w:w="36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9D5215" w14:textId="77777777" w:rsidR="0005547E" w:rsidRPr="0046746F" w:rsidRDefault="0005547E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Thir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562D694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BCEDBA2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8.58, 5.09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9CCB6F5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D93BE6E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4.85, 10.64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FD4B3E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3C55B9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.49, 8.36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B18FFF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5.12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EDF1CC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3.26, 3.01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61CF84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62BB78" w14:textId="77777777" w:rsidR="0005547E" w:rsidRPr="0046746F" w:rsidRDefault="0005547E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97, 0.022</w:t>
            </w:r>
          </w:p>
        </w:tc>
      </w:tr>
      <w:tr w:rsidR="0005547E" w:rsidRPr="0046746F" w14:paraId="187DCB1C" w14:textId="77777777" w:rsidTr="00735889">
        <w:trPr>
          <w:trHeight w:val="284"/>
        </w:trPr>
        <w:tc>
          <w:tcPr>
            <w:tcW w:w="15120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04B037" w14:textId="77777777" w:rsidR="0005547E" w:rsidRPr="0046746F" w:rsidRDefault="0005547E" w:rsidP="00735889">
            <w:pPr>
              <w:spacing w:after="0" w:line="240" w:lineRule="auto"/>
              <w:rPr>
                <w:rFonts w:cs="Times New Roman"/>
                <w:i/>
                <w:iCs/>
              </w:rPr>
            </w:pPr>
            <w:r w:rsidRPr="0046746F">
              <w:rPr>
                <w:rFonts w:cs="Times New Roman"/>
                <w:i/>
                <w:iCs/>
              </w:rPr>
              <w:t>Abbreviations:  % FEV1, percent predicted forced expiratory volume in 1 second;  % FEV6, percent predicted forced expiratory volume in 6 seconds;  % FVC, percent predicted forced vital capacity;  % PEF, percent predicted peak flow;  BMI, body mass index;  CI, confidence interval;  FEV1/FVC, ratio of forced expiratory volume in 1 second to forced vital capacity;  GWG, gestational weight gain</w:t>
            </w:r>
          </w:p>
          <w:p w14:paraId="2EE91708" w14:textId="77777777" w:rsidR="0005547E" w:rsidRPr="0046746F" w:rsidRDefault="0005547E" w:rsidP="00735889">
            <w:pPr>
              <w:pStyle w:val="NoSpacing"/>
              <w:rPr>
                <w:rFonts w:cs="Times New Roman"/>
                <w:i/>
                <w:iCs/>
              </w:rPr>
            </w:pPr>
            <w:r w:rsidRPr="0046746F">
              <w:rPr>
                <w:rFonts w:cs="Times New Roman"/>
                <w:i/>
                <w:iCs/>
              </w:rPr>
              <w:lastRenderedPageBreak/>
              <w:t>Bold represents statistically significant (p ≤ 0.05) findings</w:t>
            </w:r>
          </w:p>
          <w:p w14:paraId="3F255AB5" w14:textId="77777777" w:rsidR="0005547E" w:rsidRPr="0046746F" w:rsidRDefault="0005547E" w:rsidP="00735889">
            <w:pPr>
              <w:pStyle w:val="NoSpacing"/>
              <w:rPr>
                <w:rFonts w:cs="Times New Roman"/>
                <w:i/>
                <w:iCs/>
              </w:rPr>
            </w:pPr>
            <w:proofErr w:type="spellStart"/>
            <w:r w:rsidRPr="0046746F">
              <w:rPr>
                <w:rFonts w:cs="Times New Roman"/>
                <w:i/>
                <w:iCs/>
                <w:vertAlign w:val="superscript"/>
              </w:rPr>
              <w:t>a</w:t>
            </w:r>
            <w:r w:rsidRPr="0046746F">
              <w:rPr>
                <w:rFonts w:cs="Times New Roman"/>
                <w:i/>
                <w:iCs/>
              </w:rPr>
              <w:t>Models</w:t>
            </w:r>
            <w:proofErr w:type="spellEnd"/>
            <w:r w:rsidRPr="0046746F">
              <w:rPr>
                <w:rFonts w:cs="Times New Roman"/>
                <w:i/>
                <w:iCs/>
              </w:rPr>
              <w:t xml:space="preserve"> were adjusted for study site, age, race/ethnicity, household income, marital status, education, parity, pre-pregnancy cigarette smoke exposure, baseline asthma medication regimen, and baseline asthma control. Models for gestational weight gain were additionally adjusted for pre-pregnancy BMI, diabetes, and hypertension.</w:t>
            </w:r>
          </w:p>
          <w:p w14:paraId="1715B290" w14:textId="77777777" w:rsidR="0005547E" w:rsidRPr="0046746F" w:rsidRDefault="0005547E" w:rsidP="00735889">
            <w:pPr>
              <w:pStyle w:val="NoSpacing"/>
              <w:rPr>
                <w:rFonts w:cs="Times New Roman"/>
                <w:i/>
                <w:iCs/>
              </w:rPr>
            </w:pPr>
            <w:proofErr w:type="spellStart"/>
            <w:r w:rsidRPr="0046746F">
              <w:rPr>
                <w:rFonts w:cs="Times New Roman"/>
                <w:i/>
                <w:iCs/>
                <w:vertAlign w:val="superscript"/>
              </w:rPr>
              <w:t>b</w:t>
            </w:r>
            <w:r w:rsidRPr="0046746F">
              <w:rPr>
                <w:rFonts w:cs="Times New Roman"/>
                <w:i/>
                <w:iCs/>
              </w:rPr>
              <w:t>Reference</w:t>
            </w:r>
            <w:proofErr w:type="spellEnd"/>
            <w:r w:rsidRPr="0046746F">
              <w:rPr>
                <w:rFonts w:cs="Times New Roman"/>
                <w:i/>
                <w:iCs/>
              </w:rPr>
              <w:t xml:space="preserve"> group is BMI &lt; 25</w:t>
            </w:r>
          </w:p>
          <w:p w14:paraId="36700BDD" w14:textId="77777777" w:rsidR="0005547E" w:rsidRPr="0046746F" w:rsidRDefault="0005547E" w:rsidP="00735889">
            <w:pPr>
              <w:spacing w:after="0" w:line="240" w:lineRule="auto"/>
              <w:rPr>
                <w:rFonts w:cs="Times New Roman"/>
                <w:i/>
                <w:iCs/>
              </w:rPr>
            </w:pPr>
            <w:proofErr w:type="spellStart"/>
            <w:r w:rsidRPr="0046746F">
              <w:rPr>
                <w:rFonts w:cs="Times New Roman"/>
                <w:i/>
                <w:iCs/>
                <w:vertAlign w:val="superscript"/>
              </w:rPr>
              <w:t>c</w:t>
            </w:r>
            <w:r w:rsidRPr="0046746F">
              <w:rPr>
                <w:rFonts w:cs="Times New Roman"/>
                <w:i/>
                <w:iCs/>
              </w:rPr>
              <w:t>For</w:t>
            </w:r>
            <w:proofErr w:type="spellEnd"/>
            <w:r w:rsidRPr="0046746F">
              <w:rPr>
                <w:rFonts w:cs="Times New Roman"/>
                <w:i/>
                <w:iCs/>
              </w:rPr>
              <w:t xml:space="preserve"> a 1-IQR increase.  For subscapular and triceps skinfolds, the IQR is 13.0 millimeters.  For the sum of skinfolds, the IQR is 22.5 </w:t>
            </w:r>
            <w:proofErr w:type="spellStart"/>
            <w:r w:rsidRPr="0046746F">
              <w:rPr>
                <w:rFonts w:cs="Times New Roman"/>
                <w:i/>
                <w:iCs/>
              </w:rPr>
              <w:t>milimeters</w:t>
            </w:r>
            <w:proofErr w:type="spellEnd"/>
            <w:r w:rsidRPr="0046746F">
              <w:rPr>
                <w:rFonts w:cs="Times New Roman"/>
                <w:i/>
                <w:iCs/>
              </w:rPr>
              <w:t>.</w:t>
            </w:r>
          </w:p>
          <w:p w14:paraId="0383F70E" w14:textId="77777777" w:rsidR="0005547E" w:rsidRPr="0046746F" w:rsidRDefault="0005547E" w:rsidP="00735889">
            <w:pPr>
              <w:pStyle w:val="NoSpacing"/>
              <w:rPr>
                <w:rFonts w:cs="Times New Roman"/>
                <w:i/>
                <w:iCs/>
              </w:rPr>
            </w:pPr>
            <w:proofErr w:type="spellStart"/>
            <w:r w:rsidRPr="0046746F">
              <w:rPr>
                <w:rFonts w:cs="Times New Roman"/>
                <w:i/>
                <w:iCs/>
                <w:vertAlign w:val="superscript"/>
              </w:rPr>
              <w:t>d</w:t>
            </w:r>
            <w:r w:rsidRPr="0046746F">
              <w:rPr>
                <w:rFonts w:cs="Times New Roman"/>
                <w:i/>
                <w:iCs/>
              </w:rPr>
              <w:t>Reference</w:t>
            </w:r>
            <w:proofErr w:type="spellEnd"/>
            <w:r w:rsidRPr="0046746F">
              <w:rPr>
                <w:rFonts w:cs="Times New Roman"/>
                <w:i/>
                <w:iCs/>
              </w:rPr>
              <w:t xml:space="preserve"> group is adequate gestational weight gain</w:t>
            </w:r>
          </w:p>
          <w:p w14:paraId="78A9786C" w14:textId="77777777" w:rsidR="0005547E" w:rsidRPr="0046746F" w:rsidRDefault="0005547E" w:rsidP="00735889">
            <w:pPr>
              <w:pStyle w:val="NoSpacing"/>
              <w:rPr>
                <w:rFonts w:cs="Times New Roman"/>
                <w:i/>
                <w:iCs/>
              </w:rPr>
            </w:pPr>
          </w:p>
        </w:tc>
      </w:tr>
    </w:tbl>
    <w:p w14:paraId="3DA2E956" w14:textId="77777777" w:rsidR="00900174" w:rsidRPr="0054748B" w:rsidRDefault="00900174" w:rsidP="0054748B"/>
    <w:sectPr w:rsidR="00900174" w:rsidRPr="0054748B" w:rsidSect="009936A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582671"/>
    <w:multiLevelType w:val="hybridMultilevel"/>
    <w:tmpl w:val="711E20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77A"/>
    <w:rsid w:val="0003621C"/>
    <w:rsid w:val="0005547E"/>
    <w:rsid w:val="00075B95"/>
    <w:rsid w:val="001823A4"/>
    <w:rsid w:val="001D4CFE"/>
    <w:rsid w:val="002C3910"/>
    <w:rsid w:val="0054748B"/>
    <w:rsid w:val="005A4B1F"/>
    <w:rsid w:val="005C326B"/>
    <w:rsid w:val="00857FC1"/>
    <w:rsid w:val="008E51BC"/>
    <w:rsid w:val="00900174"/>
    <w:rsid w:val="009936A8"/>
    <w:rsid w:val="00C25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A17F8"/>
  <w15:chartTrackingRefBased/>
  <w15:docId w15:val="{6285D17C-DEE6-4E35-A180-C72E8DCA7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FC1"/>
    <w:rPr>
      <w:rFonts w:ascii="Times New Roman" w:hAnsi="Times New Roman"/>
      <w:sz w:val="24"/>
    </w:rPr>
  </w:style>
  <w:style w:type="paragraph" w:styleId="Heading1">
    <w:name w:val="heading 1"/>
    <w:basedOn w:val="NoSpacing"/>
    <w:next w:val="NoSpacing"/>
    <w:link w:val="Heading1Char"/>
    <w:uiPriority w:val="9"/>
    <w:qFormat/>
    <w:rsid w:val="005A4B1F"/>
    <w:pPr>
      <w:keepNext/>
      <w:keepLines/>
      <w:spacing w:before="24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57FC1"/>
    <w:pPr>
      <w:spacing w:after="0" w:line="240" w:lineRule="auto"/>
    </w:pPr>
    <w:rPr>
      <w:rFonts w:ascii="Times New Roman" w:hAnsi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857FC1"/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857F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57FC1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A4B1F"/>
    <w:rPr>
      <w:rFonts w:ascii="Times New Roman" w:eastAsiaTheme="majorEastAsia" w:hAnsi="Times New Roman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4</Words>
  <Characters>3961</Characters>
  <Application>Microsoft Office Word</Application>
  <DocSecurity>0</DocSecurity>
  <Lines>33</Lines>
  <Paragraphs>9</Paragraphs>
  <ScaleCrop>false</ScaleCrop>
  <Company/>
  <LinksUpToDate>false</LinksUpToDate>
  <CharactersWithSpaces>4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, Danielle (NIH/NIEHS) [F]</dc:creator>
  <cp:keywords/>
  <dc:description/>
  <cp:lastModifiedBy>Stevens, Danielle (NIH/NIEHS) [F]</cp:lastModifiedBy>
  <cp:revision>2</cp:revision>
  <dcterms:created xsi:type="dcterms:W3CDTF">2022-04-06T21:13:00Z</dcterms:created>
  <dcterms:modified xsi:type="dcterms:W3CDTF">2022-04-06T21:13:00Z</dcterms:modified>
</cp:coreProperties>
</file>